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C1D93" w14:textId="41A823F0" w:rsidR="00D542E7" w:rsidRPr="00382FEC" w:rsidRDefault="00CF3259" w:rsidP="00CF3259">
      <w:pPr>
        <w:rPr>
          <w:rFonts w:ascii="Times New Roman" w:hAnsi="Times New Roman" w:cs="Times New Roman"/>
          <w:sz w:val="28"/>
          <w:szCs w:val="28"/>
        </w:rPr>
      </w:pPr>
      <w:r w:rsidRPr="00382FEC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C86DB4" w:rsidRPr="00382FEC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382FEC">
        <w:rPr>
          <w:rFonts w:ascii="Times New Roman" w:hAnsi="Times New Roman" w:cs="Times New Roman"/>
          <w:sz w:val="28"/>
          <w:szCs w:val="28"/>
        </w:rPr>
        <w:t xml:space="preserve"> </w:t>
      </w:r>
      <w:r w:rsidR="00B33A20" w:rsidRPr="00382FEC">
        <w:rPr>
          <w:rFonts w:ascii="Times New Roman" w:hAnsi="Times New Roman" w:cs="Times New Roman"/>
          <w:sz w:val="28"/>
          <w:szCs w:val="28"/>
        </w:rPr>
        <w:t>The results of heterogeneity and horizontal pleiotropy tests in intersecting genes.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1433"/>
        <w:gridCol w:w="711"/>
        <w:gridCol w:w="693"/>
        <w:gridCol w:w="901"/>
        <w:gridCol w:w="236"/>
        <w:gridCol w:w="838"/>
        <w:gridCol w:w="693"/>
        <w:gridCol w:w="901"/>
        <w:gridCol w:w="268"/>
        <w:gridCol w:w="1682"/>
        <w:gridCol w:w="711"/>
        <w:gridCol w:w="885"/>
      </w:tblGrid>
      <w:tr w:rsidR="00CF3259" w:rsidRPr="00CF3259" w14:paraId="5AAC2337" w14:textId="77777777" w:rsidTr="00382FEC">
        <w:trPr>
          <w:trHeight w:val="285"/>
          <w:jc w:val="center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D9225" w14:textId="7BEA6DAD" w:rsidR="00CF3259" w:rsidRPr="00382FEC" w:rsidRDefault="00382FEC" w:rsidP="00CF32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 w:rsidR="00CF3259"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xposure</w:t>
            </w:r>
          </w:p>
        </w:tc>
        <w:tc>
          <w:tcPr>
            <w:tcW w:w="49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6D7B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F1EE" w14:textId="0468F02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E2708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eiotropy test</w:t>
            </w:r>
          </w:p>
        </w:tc>
      </w:tr>
      <w:tr w:rsidR="00CF3259" w:rsidRPr="00CF3259" w14:paraId="15963C8D" w14:textId="77777777" w:rsidTr="00382FEC">
        <w:trPr>
          <w:trHeight w:val="126"/>
          <w:jc w:val="center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FCF7F" w14:textId="77777777" w:rsidR="00CF3259" w:rsidRPr="00382FEC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FECB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B2C7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27AE" w14:textId="2BA56D90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VW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F835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D35C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 Egger</w:t>
            </w:r>
          </w:p>
        </w:tc>
      </w:tr>
      <w:tr w:rsidR="00CF3259" w:rsidRPr="00B33A20" w14:paraId="1A94E41E" w14:textId="77777777" w:rsidTr="00382FEC">
        <w:trPr>
          <w:trHeight w:val="285"/>
          <w:jc w:val="center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DB5AE" w14:textId="77777777" w:rsidR="00CF3259" w:rsidRPr="00382FEC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A07D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B1CE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_df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EFDF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_pva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1527" w14:textId="48D1BC8B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5C85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5520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_df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7B4C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_pval</w:t>
            </w:r>
            <w:proofErr w:type="spellEnd"/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082B" w14:textId="313AF910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5999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ger_intercep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25B6" w14:textId="77777777" w:rsidR="00CF3259" w:rsidRPr="00382FEC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9CDF" w14:textId="2DFCE7DE" w:rsidR="00CF3259" w:rsidRPr="00382FEC" w:rsidRDefault="00382FEC" w:rsidP="00CF32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F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P-</w:t>
            </w:r>
            <w:proofErr w:type="spellStart"/>
            <w:r w:rsidR="00CF3259" w:rsidRPr="00382F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</w:t>
            </w:r>
            <w:proofErr w:type="spellEnd"/>
          </w:p>
        </w:tc>
      </w:tr>
      <w:tr w:rsidR="00CF3259" w:rsidRPr="00B33A20" w14:paraId="5530221B" w14:textId="77777777" w:rsidTr="00382FEC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98E1" w14:textId="77777777" w:rsidR="00CF3259" w:rsidRPr="00CF3259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F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A430" w14:textId="7B1581F2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A4F8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AEA3" w14:textId="03270C9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7650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F67" w14:textId="0C1AB116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8B6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AA1" w14:textId="77083D42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5D6B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A28A" w14:textId="1222FA84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29B" w14:textId="62F153B9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826C" w14:textId="5F25BBC5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</w:t>
            </w:r>
          </w:p>
        </w:tc>
      </w:tr>
      <w:tr w:rsidR="00CF3259" w:rsidRPr="00B33A20" w14:paraId="3A461CB2" w14:textId="77777777" w:rsidTr="00382FEC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914" w14:textId="77777777" w:rsidR="00CF3259" w:rsidRPr="00CF3259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75B" w14:textId="444BFB18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BEFA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4C79" w14:textId="31EC9891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4A7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1B6F" w14:textId="5CA5CC24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5965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835C" w14:textId="5F955645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2A14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09F2" w14:textId="7F1B830F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6A18" w14:textId="5D7FC92A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0B1D" w14:textId="0A552DB2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</w:t>
            </w:r>
          </w:p>
        </w:tc>
      </w:tr>
      <w:tr w:rsidR="00CF3259" w:rsidRPr="00B33A20" w14:paraId="4B2748DF" w14:textId="77777777" w:rsidTr="00382FEC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7354" w14:textId="77777777" w:rsidR="00CF3259" w:rsidRPr="00CF3259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522F" w14:textId="7A5C23E5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8183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270D" w14:textId="3BDA0E63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FADC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9B4C" w14:textId="3766D218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7020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5A56" w14:textId="7E96AC4B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5F7E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6534" w14:textId="755CC7AF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3C41" w14:textId="036569F5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6495" w14:textId="649E8656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</w:t>
            </w:r>
          </w:p>
        </w:tc>
      </w:tr>
      <w:tr w:rsidR="00CF3259" w:rsidRPr="00B33A20" w14:paraId="61EB597A" w14:textId="77777777" w:rsidTr="00382FEC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2331" w14:textId="77777777" w:rsidR="00CF3259" w:rsidRPr="00CF3259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DEE6" w14:textId="29504572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E0F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83DB" w14:textId="0784F9BD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2C84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BA7D" w14:textId="136D7A8A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34E2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BC63" w14:textId="6A02C06B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E63A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04C0" w14:textId="069CC33C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371B" w14:textId="46FA79A9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DC4D" w14:textId="121A3053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</w:t>
            </w:r>
          </w:p>
        </w:tc>
      </w:tr>
      <w:tr w:rsidR="00CF3259" w:rsidRPr="00B33A20" w14:paraId="6BAC10D7" w14:textId="77777777" w:rsidTr="00382FEC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7F8E" w14:textId="77777777" w:rsidR="00CF3259" w:rsidRPr="00CF3259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316" w14:textId="11BC9129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B4D2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AE1C" w14:textId="0A197D6E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F7F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78F" w14:textId="0EEDACE5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EC6C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C0C" w14:textId="4F0E8F0E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26C4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2850" w14:textId="7C92D8F6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493F" w14:textId="289A3D25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AF6" w14:textId="40287DF2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</w:t>
            </w:r>
          </w:p>
        </w:tc>
      </w:tr>
      <w:tr w:rsidR="00CF3259" w:rsidRPr="00B33A20" w14:paraId="4910B0C1" w14:textId="77777777" w:rsidTr="00382FEC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DC9" w14:textId="77777777" w:rsidR="00CF3259" w:rsidRPr="00CF3259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374E" w14:textId="78F313B5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670E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5503" w14:textId="204800AA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0E29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0BF8" w14:textId="054E419E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11A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3B46" w14:textId="2638054B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DB8C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7203" w14:textId="4E2FDF3E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A325" w14:textId="1D9434ED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BC47" w14:textId="59BF350C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</w:t>
            </w:r>
          </w:p>
        </w:tc>
      </w:tr>
      <w:tr w:rsidR="00CF3259" w:rsidRPr="00B33A20" w14:paraId="7853B8D0" w14:textId="77777777" w:rsidTr="00382FEC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49E4" w14:textId="77777777" w:rsidR="00CF3259" w:rsidRPr="00CF3259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C8C" w14:textId="5CFB5722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9633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FBB" w14:textId="314AA518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36C7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5538" w14:textId="17AC5938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38E2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363" w14:textId="49E78878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9C46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511" w14:textId="526B363D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3CA2" w14:textId="760CA969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FC6D" w14:textId="5ECC0685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</w:t>
            </w:r>
          </w:p>
        </w:tc>
      </w:tr>
      <w:tr w:rsidR="00CF3259" w:rsidRPr="00B33A20" w14:paraId="626D2531" w14:textId="77777777" w:rsidTr="00382FEC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DA7C" w14:textId="77777777" w:rsidR="00CF3259" w:rsidRPr="00CF3259" w:rsidRDefault="00CF3259" w:rsidP="00CF32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L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87DD" w14:textId="203AC28D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E156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EA0" w14:textId="09464C3B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450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FFC8" w14:textId="68E71EF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068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7AD4" w14:textId="059BD80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D0B6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AAB7" w14:textId="46BB4668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E4BB" w14:textId="1988D0A9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A0E3" w14:textId="30B9A4CF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</w:t>
            </w:r>
          </w:p>
        </w:tc>
      </w:tr>
      <w:tr w:rsidR="00CF3259" w:rsidRPr="00B33A20" w14:paraId="7F12F484" w14:textId="77777777" w:rsidTr="00382FEC">
        <w:trPr>
          <w:trHeight w:val="285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F509" w14:textId="00526545" w:rsidR="00CF3259" w:rsidRPr="00CF3259" w:rsidRDefault="0029077F" w:rsidP="00CF32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MP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3C6D" w14:textId="31C24FC5" w:rsidR="00CF3259" w:rsidRPr="00CF3259" w:rsidRDefault="0029077F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0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F97E" w14:textId="397B3D18" w:rsidR="00CF3259" w:rsidRPr="00CF3259" w:rsidRDefault="0029077F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0CB9" w14:textId="358CD9C8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2907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2E6A8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7F83" w14:textId="7547AE2F" w:rsidR="00CF3259" w:rsidRPr="00CF3259" w:rsidRDefault="0029077F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7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C58C" w14:textId="3A103CF6" w:rsidR="00CF3259" w:rsidRPr="00CF3259" w:rsidRDefault="0029077F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3034" w14:textId="336FA5CB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2907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9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F20A" w14:textId="77777777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377C" w14:textId="6A088BCB" w:rsidR="00CF3259" w:rsidRPr="00CF3259" w:rsidRDefault="0029077F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5F52" w14:textId="2FF6A068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 w:rsidR="002907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AD5F" w14:textId="7322E812" w:rsidR="00CF3259" w:rsidRPr="00CF3259" w:rsidRDefault="00CF3259" w:rsidP="00CF32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32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 w:rsidR="002907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5</w:t>
            </w:r>
          </w:p>
        </w:tc>
      </w:tr>
    </w:tbl>
    <w:p w14:paraId="6A42F718" w14:textId="2CCBCB3B" w:rsidR="00CF3259" w:rsidRPr="00B33A20" w:rsidRDefault="00B33A20" w:rsidP="00CF3259">
      <w:pPr>
        <w:rPr>
          <w:rFonts w:ascii="Times New Roman" w:hAnsi="Times New Roman" w:cs="Times New Roman"/>
          <w:sz w:val="22"/>
        </w:rPr>
      </w:pPr>
      <w:r w:rsidRPr="00B33A20">
        <w:rPr>
          <w:rFonts w:ascii="Times New Roman" w:hAnsi="Times New Roman" w:cs="Times New Roman"/>
          <w:b/>
          <w:bCs/>
          <w:sz w:val="22"/>
        </w:rPr>
        <w:t>Abbreviations</w:t>
      </w:r>
      <w:r w:rsidRPr="00B33A20">
        <w:rPr>
          <w:rFonts w:ascii="Times New Roman" w:hAnsi="Times New Roman" w:cs="Times New Roman"/>
          <w:sz w:val="22"/>
        </w:rPr>
        <w:t>:</w:t>
      </w:r>
      <w:r w:rsidRPr="00B33A20">
        <w:rPr>
          <w:rFonts w:ascii="Times New Roman" w:hAnsi="Times New Roman" w:cs="Times New Roman"/>
        </w:rPr>
        <w:t xml:space="preserve"> </w:t>
      </w:r>
      <w:proofErr w:type="spellStart"/>
      <w:r w:rsidRPr="00B33A20">
        <w:rPr>
          <w:rFonts w:ascii="Times New Roman" w:hAnsi="Times New Roman" w:cs="Times New Roman"/>
        </w:rPr>
        <w:t>df</w:t>
      </w:r>
      <w:proofErr w:type="spellEnd"/>
      <w:r w:rsidRPr="00B33A20">
        <w:rPr>
          <w:rFonts w:ascii="Times New Roman" w:hAnsi="Times New Roman" w:cs="Times New Roman"/>
        </w:rPr>
        <w:t xml:space="preserve">: Degree of freedom; </w:t>
      </w:r>
      <w:r w:rsidR="00C13581">
        <w:rPr>
          <w:rFonts w:ascii="Times New Roman" w:hAnsi="Times New Roman" w:cs="Times New Roman" w:hint="eastAsia"/>
        </w:rPr>
        <w:t>IVW:</w:t>
      </w:r>
      <w:r w:rsidR="00C13581" w:rsidRPr="00C1358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C13581" w:rsidRPr="0018239D">
        <w:rPr>
          <w:rFonts w:ascii="Times New Roman" w:eastAsia="等线" w:hAnsi="Times New Roman" w:cs="Times New Roman"/>
          <w:color w:val="000000"/>
          <w:kern w:val="0"/>
          <w:sz w:val="22"/>
        </w:rPr>
        <w:t>Inverse variance weighted</w:t>
      </w:r>
      <w:r w:rsidR="00C13581">
        <w:rPr>
          <w:rFonts w:ascii="Times New Roman" w:hAnsi="Times New Roman" w:cs="Times New Roman" w:hint="eastAsia"/>
          <w:sz w:val="22"/>
        </w:rPr>
        <w:t xml:space="preserve">; </w:t>
      </w:r>
      <w:r w:rsidRPr="00B33A20">
        <w:rPr>
          <w:rFonts w:ascii="Times New Roman" w:hAnsi="Times New Roman" w:cs="Times New Roman"/>
          <w:sz w:val="22"/>
        </w:rPr>
        <w:t>MR: Mendelian randomization;</w:t>
      </w:r>
      <w:r w:rsidRPr="00B33A20">
        <w:rPr>
          <w:rFonts w:ascii="Times New Roman" w:hAnsi="Times New Roman" w:cs="Times New Roman"/>
        </w:rPr>
        <w:t xml:space="preserve"> Q: Cochran’s Q statisti</w:t>
      </w:r>
      <w:r>
        <w:rPr>
          <w:rFonts w:ascii="Times New Roman" w:hAnsi="Times New Roman" w:cs="Times New Roman" w:hint="eastAsia"/>
        </w:rPr>
        <w:t>c</w:t>
      </w:r>
      <w:r w:rsidRPr="00B33A20">
        <w:rPr>
          <w:rFonts w:ascii="Times New Roman" w:hAnsi="Times New Roman" w:cs="Times New Roman"/>
        </w:rPr>
        <w:t>; se: Standard error.</w:t>
      </w:r>
    </w:p>
    <w:sectPr w:rsidR="00CF3259" w:rsidRPr="00B33A20" w:rsidSect="0018592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737967" w14:textId="77777777" w:rsidR="007F4695" w:rsidRDefault="007F4695" w:rsidP="00184AC6">
      <w:pPr>
        <w:rPr>
          <w:rFonts w:hint="eastAsia"/>
        </w:rPr>
      </w:pPr>
      <w:r>
        <w:separator/>
      </w:r>
    </w:p>
  </w:endnote>
  <w:endnote w:type="continuationSeparator" w:id="0">
    <w:p w14:paraId="393BE052" w14:textId="77777777" w:rsidR="007F4695" w:rsidRDefault="007F4695" w:rsidP="00184A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6E295" w14:textId="77777777" w:rsidR="007F4695" w:rsidRDefault="007F4695" w:rsidP="00184AC6">
      <w:pPr>
        <w:rPr>
          <w:rFonts w:hint="eastAsia"/>
        </w:rPr>
      </w:pPr>
      <w:r>
        <w:separator/>
      </w:r>
    </w:p>
  </w:footnote>
  <w:footnote w:type="continuationSeparator" w:id="0">
    <w:p w14:paraId="21A87A26" w14:textId="77777777" w:rsidR="007F4695" w:rsidRDefault="007F4695" w:rsidP="00184A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DC"/>
    <w:rsid w:val="00095FB7"/>
    <w:rsid w:val="00125B07"/>
    <w:rsid w:val="00184AC6"/>
    <w:rsid w:val="00185923"/>
    <w:rsid w:val="002375C1"/>
    <w:rsid w:val="0029077F"/>
    <w:rsid w:val="00382FEC"/>
    <w:rsid w:val="0045563B"/>
    <w:rsid w:val="004B3ACD"/>
    <w:rsid w:val="005E47E4"/>
    <w:rsid w:val="007F4695"/>
    <w:rsid w:val="008836E0"/>
    <w:rsid w:val="00B33A20"/>
    <w:rsid w:val="00C13581"/>
    <w:rsid w:val="00C86DB4"/>
    <w:rsid w:val="00CF3259"/>
    <w:rsid w:val="00D542E7"/>
    <w:rsid w:val="00DB4EAC"/>
    <w:rsid w:val="00E17DDC"/>
    <w:rsid w:val="00E82F4A"/>
    <w:rsid w:val="00ED67CD"/>
    <w:rsid w:val="00F9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6BFAD3"/>
  <w15:chartTrackingRefBased/>
  <w15:docId w15:val="{7196A5BA-8E28-4894-9CA3-D7224F3C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7D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7D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7D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7D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7D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7D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7D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7D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7D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7D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7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7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7D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7DD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7D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7D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7D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7D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7D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7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7D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7D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7D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7D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7D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7D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7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7D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7DD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4A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4A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4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4A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1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C023F-3276-4F67-A11E-50816D9B8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070448747</dc:creator>
  <cp:keywords/>
  <dc:description/>
  <cp:lastModifiedBy>8613767088077</cp:lastModifiedBy>
  <cp:revision>5</cp:revision>
  <dcterms:created xsi:type="dcterms:W3CDTF">2025-05-03T14:22:00Z</dcterms:created>
  <dcterms:modified xsi:type="dcterms:W3CDTF">2025-07-23T09:47:00Z</dcterms:modified>
</cp:coreProperties>
</file>